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2EF64E" w14:textId="7F1F7393" w:rsidR="00FA0A29" w:rsidRPr="0056772D" w:rsidRDefault="001A047A" w:rsidP="004E3BD0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66583E">
        <w:rPr>
          <w:rFonts w:ascii="Times New Roman" w:hAnsi="Times New Roman" w:cs="Times New Roman" w:hint="eastAsia"/>
          <w:b/>
          <w:bCs/>
          <w:color w:val="000000" w:themeColor="text1"/>
        </w:rPr>
        <w:t>Table</w:t>
      </w:r>
      <w:r w:rsidR="005E26C3" w:rsidRPr="0066583E">
        <w:rPr>
          <w:rFonts w:ascii="Times New Roman" w:hAnsi="Times New Roman" w:cs="Times New Roman" w:hint="eastAsia"/>
          <w:b/>
          <w:bCs/>
          <w:color w:val="000000" w:themeColor="text1"/>
        </w:rPr>
        <w:t xml:space="preserve"> </w:t>
      </w:r>
      <w:r w:rsidR="0066583E" w:rsidRPr="0066583E">
        <w:rPr>
          <w:rFonts w:ascii="Times New Roman" w:hAnsi="Times New Roman" w:cs="Times New Roman"/>
          <w:b/>
          <w:bCs/>
          <w:color w:val="000000" w:themeColor="text1"/>
        </w:rPr>
        <w:t>S</w:t>
      </w:r>
      <w:r w:rsidRPr="0066583E">
        <w:rPr>
          <w:rFonts w:ascii="Times New Roman" w:hAnsi="Times New Roman" w:cs="Times New Roman" w:hint="eastAsia"/>
          <w:b/>
          <w:bCs/>
          <w:color w:val="000000" w:themeColor="text1"/>
        </w:rPr>
        <w:t>1</w:t>
      </w:r>
      <w:r w:rsidR="005A087F" w:rsidRPr="0066583E">
        <w:rPr>
          <w:rFonts w:ascii="Times New Roman" w:hAnsi="Times New Roman" w:cs="Times New Roman" w:hint="eastAsia"/>
          <w:b/>
          <w:bCs/>
          <w:color w:val="000000" w:themeColor="text1"/>
        </w:rPr>
        <w:t>.</w:t>
      </w:r>
      <w:r w:rsidR="005A087F" w:rsidRPr="0056772D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ED6893" w:rsidRPr="0056772D">
        <w:rPr>
          <w:rFonts w:ascii="Times New Roman" w:hAnsi="Times New Roman" w:cs="Times New Roman"/>
          <w:color w:val="000000" w:themeColor="text1"/>
        </w:rPr>
        <w:t xml:space="preserve">Quantitative comparison of segmentation performance between </w:t>
      </w:r>
      <w:proofErr w:type="spellStart"/>
      <w:r w:rsidR="00ED6893" w:rsidRPr="0056772D">
        <w:rPr>
          <w:rFonts w:ascii="Times New Roman" w:hAnsi="Times New Roman" w:cs="Times New Roman"/>
          <w:color w:val="000000" w:themeColor="text1"/>
        </w:rPr>
        <w:t>nnUNet</w:t>
      </w:r>
      <w:proofErr w:type="spellEnd"/>
      <w:r w:rsidR="00ED6893" w:rsidRPr="0056772D">
        <w:rPr>
          <w:rFonts w:ascii="Times New Roman" w:hAnsi="Times New Roman" w:cs="Times New Roman"/>
          <w:color w:val="000000" w:themeColor="text1"/>
        </w:rPr>
        <w:t xml:space="preserve"> and the proposed Swin-UNet </w:t>
      </w:r>
      <w:proofErr w:type="spellStart"/>
      <w:r w:rsidR="00ED6893" w:rsidRPr="0056772D">
        <w:rPr>
          <w:rFonts w:ascii="Times New Roman" w:hAnsi="Times New Roman" w:cs="Times New Roman"/>
          <w:color w:val="000000" w:themeColor="text1"/>
        </w:rPr>
        <w:t>cGAN</w:t>
      </w:r>
      <w:proofErr w:type="spellEnd"/>
    </w:p>
    <w:tbl>
      <w:tblPr>
        <w:tblStyle w:val="TableGrid"/>
        <w:tblpPr w:leftFromText="142" w:rightFromText="142" w:vertAnchor="text" w:horzAnchor="margin" w:tblpY="2"/>
        <w:tblW w:w="9493" w:type="dxa"/>
        <w:tblLook w:val="04A0" w:firstRow="1" w:lastRow="0" w:firstColumn="1" w:lastColumn="0" w:noHBand="0" w:noVBand="1"/>
      </w:tblPr>
      <w:tblGrid>
        <w:gridCol w:w="988"/>
        <w:gridCol w:w="1520"/>
        <w:gridCol w:w="1936"/>
        <w:gridCol w:w="3348"/>
        <w:gridCol w:w="1701"/>
      </w:tblGrid>
      <w:tr w:rsidR="0056772D" w:rsidRPr="0056772D" w14:paraId="14A8219F" w14:textId="77777777" w:rsidTr="002A51D7">
        <w:trPr>
          <w:trHeight w:val="440"/>
        </w:trPr>
        <w:tc>
          <w:tcPr>
            <w:tcW w:w="2508" w:type="dxa"/>
            <w:gridSpan w:val="2"/>
            <w:vMerge w:val="restart"/>
            <w:vAlign w:val="center"/>
            <w:hideMark/>
          </w:tcPr>
          <w:p w14:paraId="7754C02B" w14:textId="77777777" w:rsidR="009305CC" w:rsidRPr="0056772D" w:rsidRDefault="009305CC" w:rsidP="0064055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284" w:type="dxa"/>
            <w:gridSpan w:val="2"/>
            <w:vAlign w:val="center"/>
          </w:tcPr>
          <w:p w14:paraId="095D19B3" w14:textId="77777777" w:rsidR="009305CC" w:rsidRPr="0056772D" w:rsidRDefault="009305CC" w:rsidP="0064055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772D">
              <w:rPr>
                <w:rFonts w:ascii="Times New Roman" w:hAnsi="Times New Roman" w:cs="Times New Roman"/>
                <w:color w:val="000000" w:themeColor="text1"/>
              </w:rPr>
              <w:t>Model</w:t>
            </w:r>
          </w:p>
        </w:tc>
        <w:tc>
          <w:tcPr>
            <w:tcW w:w="1701" w:type="dxa"/>
            <w:vMerge w:val="restart"/>
            <w:vAlign w:val="center"/>
            <w:hideMark/>
          </w:tcPr>
          <w:p w14:paraId="53AFA70B" w14:textId="77777777" w:rsidR="009305CC" w:rsidRPr="0056772D" w:rsidRDefault="009305CC" w:rsidP="0064055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772D">
              <w:rPr>
                <w:rFonts w:ascii="Times New Roman" w:hAnsi="Times New Roman" w:cs="Times New Roman"/>
                <w:color w:val="000000" w:themeColor="text1"/>
              </w:rPr>
              <w:t>P-value</w:t>
            </w:r>
          </w:p>
        </w:tc>
      </w:tr>
      <w:tr w:rsidR="0056772D" w:rsidRPr="0056772D" w14:paraId="7942C425" w14:textId="77777777" w:rsidTr="002A51D7">
        <w:trPr>
          <w:trHeight w:val="440"/>
        </w:trPr>
        <w:tc>
          <w:tcPr>
            <w:tcW w:w="2508" w:type="dxa"/>
            <w:gridSpan w:val="2"/>
            <w:vMerge/>
            <w:vAlign w:val="center"/>
            <w:hideMark/>
          </w:tcPr>
          <w:p w14:paraId="111E9553" w14:textId="77777777" w:rsidR="009305CC" w:rsidRPr="0056772D" w:rsidRDefault="009305CC" w:rsidP="0064055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36" w:type="dxa"/>
            <w:vAlign w:val="center"/>
          </w:tcPr>
          <w:p w14:paraId="5D534C58" w14:textId="77777777" w:rsidR="009305CC" w:rsidRPr="0056772D" w:rsidRDefault="009305CC" w:rsidP="0064055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6772D">
              <w:rPr>
                <w:rFonts w:ascii="Times New Roman" w:hAnsi="Times New Roman" w:cs="Times New Roman" w:hint="eastAsia"/>
                <w:color w:val="000000" w:themeColor="text1"/>
              </w:rPr>
              <w:t>nnUNet</w:t>
            </w:r>
            <w:proofErr w:type="spellEnd"/>
          </w:p>
        </w:tc>
        <w:tc>
          <w:tcPr>
            <w:tcW w:w="3348" w:type="dxa"/>
            <w:vAlign w:val="center"/>
            <w:hideMark/>
          </w:tcPr>
          <w:p w14:paraId="5FA4B8D7" w14:textId="77777777" w:rsidR="009305CC" w:rsidRPr="0056772D" w:rsidRDefault="009305CC" w:rsidP="0064055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772D">
              <w:rPr>
                <w:rFonts w:ascii="Times New Roman" w:hAnsi="Times New Roman" w:cs="Times New Roman"/>
                <w:color w:val="000000" w:themeColor="text1"/>
              </w:rPr>
              <w:t>Proposed</w:t>
            </w:r>
          </w:p>
          <w:p w14:paraId="4D53E706" w14:textId="60A55631" w:rsidR="009305CC" w:rsidRPr="0056772D" w:rsidRDefault="009305CC" w:rsidP="0064055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772D">
              <w:rPr>
                <w:rFonts w:ascii="Times New Roman" w:hAnsi="Times New Roman" w:cs="Times New Roman" w:hint="eastAsia"/>
                <w:color w:val="000000" w:themeColor="text1"/>
              </w:rPr>
              <w:t>(Swin-U</w:t>
            </w:r>
            <w:r w:rsidR="0040508C"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 w:rsidRPr="0056772D">
              <w:rPr>
                <w:rFonts w:ascii="Times New Roman" w:hAnsi="Times New Roman" w:cs="Times New Roman" w:hint="eastAsia"/>
                <w:color w:val="000000" w:themeColor="text1"/>
              </w:rPr>
              <w:t>et CGAN)</w:t>
            </w:r>
          </w:p>
        </w:tc>
        <w:tc>
          <w:tcPr>
            <w:tcW w:w="1701" w:type="dxa"/>
            <w:vMerge/>
            <w:vAlign w:val="center"/>
            <w:hideMark/>
          </w:tcPr>
          <w:p w14:paraId="26D29FA2" w14:textId="77777777" w:rsidR="009305CC" w:rsidRPr="0056772D" w:rsidRDefault="009305CC" w:rsidP="0064055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6772D" w:rsidRPr="0056772D" w14:paraId="50D0F669" w14:textId="77777777" w:rsidTr="002A51D7">
        <w:trPr>
          <w:trHeight w:val="567"/>
        </w:trPr>
        <w:tc>
          <w:tcPr>
            <w:tcW w:w="988" w:type="dxa"/>
            <w:vMerge w:val="restart"/>
            <w:vAlign w:val="center"/>
            <w:hideMark/>
          </w:tcPr>
          <w:p w14:paraId="116BA56C" w14:textId="77777777" w:rsidR="009305CC" w:rsidRPr="0056772D" w:rsidRDefault="009305CC" w:rsidP="0064055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772D">
              <w:rPr>
                <w:rFonts w:ascii="Times New Roman" w:hAnsi="Times New Roman" w:cs="Times New Roman"/>
                <w:color w:val="000000" w:themeColor="text1"/>
              </w:rPr>
              <w:t>Femur</w:t>
            </w:r>
          </w:p>
        </w:tc>
        <w:tc>
          <w:tcPr>
            <w:tcW w:w="1520" w:type="dxa"/>
            <w:vAlign w:val="center"/>
            <w:hideMark/>
          </w:tcPr>
          <w:p w14:paraId="69B5DBF3" w14:textId="77777777" w:rsidR="009305CC" w:rsidRPr="0056772D" w:rsidRDefault="009305CC" w:rsidP="0064055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772D">
              <w:rPr>
                <w:rFonts w:ascii="Times New Roman" w:hAnsi="Times New Roman" w:cs="Times New Roman" w:hint="eastAsia"/>
                <w:color w:val="000000" w:themeColor="text1"/>
              </w:rPr>
              <w:t>DSC (%)</w:t>
            </w:r>
          </w:p>
        </w:tc>
        <w:tc>
          <w:tcPr>
            <w:tcW w:w="1936" w:type="dxa"/>
            <w:vAlign w:val="center"/>
          </w:tcPr>
          <w:p w14:paraId="00C3F091" w14:textId="281E253B" w:rsidR="009305CC" w:rsidRPr="0056772D" w:rsidRDefault="004170B2" w:rsidP="0064055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772D">
              <w:rPr>
                <w:rFonts w:ascii="Times New Roman" w:hAnsi="Times New Roman" w:cs="Times New Roman" w:hint="eastAsia"/>
                <w:color w:val="000000" w:themeColor="text1"/>
              </w:rPr>
              <w:t>80.3</w:t>
            </w:r>
            <w:r w:rsidR="00E07871" w:rsidRPr="0056772D">
              <w:rPr>
                <w:rFonts w:ascii="Times New Roman" w:hAnsi="Times New Roman" w:cs="Times New Roman"/>
                <w:color w:val="000000" w:themeColor="text1"/>
              </w:rPr>
              <w:t xml:space="preserve"> ± </w:t>
            </w:r>
            <w:r w:rsidR="00E417FF" w:rsidRPr="0056772D">
              <w:rPr>
                <w:rFonts w:ascii="Times New Roman" w:hAnsi="Times New Roman" w:cs="Times New Roman" w:hint="eastAsia"/>
                <w:color w:val="000000" w:themeColor="text1"/>
              </w:rPr>
              <w:t>3.4</w:t>
            </w:r>
          </w:p>
        </w:tc>
        <w:tc>
          <w:tcPr>
            <w:tcW w:w="3348" w:type="dxa"/>
            <w:vAlign w:val="center"/>
          </w:tcPr>
          <w:p w14:paraId="77F0A4BE" w14:textId="537A2243" w:rsidR="009305CC" w:rsidRPr="0056772D" w:rsidRDefault="009305CC" w:rsidP="0064055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772D">
              <w:rPr>
                <w:rFonts w:ascii="Times New Roman" w:hAnsi="Times New Roman" w:cs="Times New Roman"/>
                <w:color w:val="000000" w:themeColor="text1"/>
              </w:rPr>
              <w:t>82</w:t>
            </w:r>
            <w:r w:rsidRPr="0056772D">
              <w:rPr>
                <w:rFonts w:ascii="Times New Roman" w:hAnsi="Times New Roman" w:cs="Times New Roman" w:hint="eastAsia"/>
                <w:color w:val="000000" w:themeColor="text1"/>
              </w:rPr>
              <w:t>.</w:t>
            </w:r>
            <w:r w:rsidRPr="0056772D">
              <w:rPr>
                <w:rFonts w:ascii="Times New Roman" w:hAnsi="Times New Roman" w:cs="Times New Roman"/>
                <w:color w:val="000000" w:themeColor="text1"/>
              </w:rPr>
              <w:t>0 ± 1</w:t>
            </w:r>
            <w:r w:rsidRPr="0056772D">
              <w:rPr>
                <w:rFonts w:ascii="Times New Roman" w:hAnsi="Times New Roman" w:cs="Times New Roman" w:hint="eastAsia"/>
                <w:color w:val="000000" w:themeColor="text1"/>
              </w:rPr>
              <w:t>.</w:t>
            </w:r>
            <w:r w:rsidRPr="0056772D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701" w:type="dxa"/>
            <w:vAlign w:val="center"/>
          </w:tcPr>
          <w:p w14:paraId="65ED0475" w14:textId="2CFC283B" w:rsidR="009305CC" w:rsidRPr="0056772D" w:rsidRDefault="00AD0204" w:rsidP="0064055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772D">
              <w:rPr>
                <w:rFonts w:ascii="Times New Roman" w:hAnsi="Times New Roman" w:cs="Times New Roman" w:hint="eastAsia"/>
                <w:color w:val="000000" w:themeColor="text1"/>
              </w:rPr>
              <w:t>.02</w:t>
            </w:r>
          </w:p>
        </w:tc>
      </w:tr>
      <w:tr w:rsidR="0056772D" w:rsidRPr="0056772D" w14:paraId="725B730A" w14:textId="77777777" w:rsidTr="002A51D7">
        <w:trPr>
          <w:trHeight w:val="567"/>
        </w:trPr>
        <w:tc>
          <w:tcPr>
            <w:tcW w:w="988" w:type="dxa"/>
            <w:vMerge/>
            <w:vAlign w:val="center"/>
          </w:tcPr>
          <w:p w14:paraId="7B8A0849" w14:textId="77777777" w:rsidR="009305CC" w:rsidRPr="0056772D" w:rsidRDefault="009305CC" w:rsidP="0064055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20" w:type="dxa"/>
            <w:vAlign w:val="center"/>
          </w:tcPr>
          <w:p w14:paraId="796CD92B" w14:textId="77777777" w:rsidR="009305CC" w:rsidRPr="0056772D" w:rsidRDefault="009305CC" w:rsidP="0064055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6772D">
              <w:rPr>
                <w:rFonts w:ascii="Times New Roman" w:hAnsi="Times New Roman" w:cs="Times New Roman" w:hint="eastAsia"/>
                <w:color w:val="000000" w:themeColor="text1"/>
              </w:rPr>
              <w:t>IoU</w:t>
            </w:r>
            <w:proofErr w:type="spellEnd"/>
            <w:r w:rsidRPr="0056772D">
              <w:rPr>
                <w:rFonts w:ascii="Times New Roman" w:hAnsi="Times New Roman" w:cs="Times New Roman" w:hint="eastAsia"/>
                <w:color w:val="000000" w:themeColor="text1"/>
              </w:rPr>
              <w:t xml:space="preserve"> (%)</w:t>
            </w:r>
          </w:p>
        </w:tc>
        <w:tc>
          <w:tcPr>
            <w:tcW w:w="1936" w:type="dxa"/>
            <w:vAlign w:val="center"/>
          </w:tcPr>
          <w:p w14:paraId="5FD4422D" w14:textId="6A40E0FF" w:rsidR="009305CC" w:rsidRPr="0056772D" w:rsidRDefault="00EF1E73" w:rsidP="0064055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772D">
              <w:rPr>
                <w:rFonts w:ascii="Times New Roman" w:hAnsi="Times New Roman" w:cs="Times New Roman"/>
                <w:color w:val="000000" w:themeColor="text1"/>
              </w:rPr>
              <w:t>70</w:t>
            </w:r>
            <w:r w:rsidRPr="0056772D">
              <w:rPr>
                <w:rFonts w:ascii="Times New Roman" w:hAnsi="Times New Roman" w:cs="Times New Roman" w:hint="eastAsia"/>
                <w:color w:val="000000" w:themeColor="text1"/>
              </w:rPr>
              <w:t>.</w:t>
            </w:r>
            <w:r w:rsidRPr="0056772D">
              <w:rPr>
                <w:rFonts w:ascii="Times New Roman" w:hAnsi="Times New Roman" w:cs="Times New Roman"/>
                <w:color w:val="000000" w:themeColor="text1"/>
              </w:rPr>
              <w:t>2 ± 4</w:t>
            </w:r>
            <w:r w:rsidRPr="0056772D">
              <w:rPr>
                <w:rFonts w:ascii="Times New Roman" w:hAnsi="Times New Roman" w:cs="Times New Roman" w:hint="eastAsia"/>
                <w:color w:val="000000" w:themeColor="text1"/>
              </w:rPr>
              <w:t>.</w:t>
            </w:r>
            <w:r w:rsidRPr="0056772D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3348" w:type="dxa"/>
            <w:vAlign w:val="center"/>
          </w:tcPr>
          <w:p w14:paraId="6CFBA66A" w14:textId="0F81430D" w:rsidR="009305CC" w:rsidRPr="0056772D" w:rsidRDefault="009305CC" w:rsidP="0064055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772D">
              <w:rPr>
                <w:rFonts w:ascii="Times New Roman" w:hAnsi="Times New Roman" w:cs="Times New Roman" w:hint="eastAsia"/>
                <w:color w:val="000000" w:themeColor="text1"/>
              </w:rPr>
              <w:t xml:space="preserve">71.9 </w:t>
            </w:r>
            <w:r w:rsidRPr="0056772D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6772D">
              <w:rPr>
                <w:rFonts w:ascii="Times New Roman" w:hAnsi="Times New Roman" w:cs="Times New Roman" w:hint="eastAsia"/>
                <w:color w:val="000000" w:themeColor="text1"/>
              </w:rPr>
              <w:t xml:space="preserve"> 2.1</w:t>
            </w:r>
          </w:p>
        </w:tc>
        <w:tc>
          <w:tcPr>
            <w:tcW w:w="1701" w:type="dxa"/>
            <w:vAlign w:val="center"/>
          </w:tcPr>
          <w:p w14:paraId="0D2C2A32" w14:textId="0FD02F66" w:rsidR="009305CC" w:rsidRPr="0056772D" w:rsidRDefault="00494061" w:rsidP="0064055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772D">
              <w:rPr>
                <w:rFonts w:ascii="Times New Roman" w:hAnsi="Times New Roman" w:cs="Times New Roman" w:hint="eastAsia"/>
                <w:color w:val="000000" w:themeColor="text1"/>
              </w:rPr>
              <w:t>.0</w:t>
            </w:r>
            <w:r w:rsidR="0015650C" w:rsidRPr="0056772D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</w:p>
        </w:tc>
      </w:tr>
      <w:tr w:rsidR="0056772D" w:rsidRPr="0056772D" w14:paraId="1D8640C4" w14:textId="77777777" w:rsidTr="002A51D7">
        <w:trPr>
          <w:trHeight w:val="567"/>
        </w:trPr>
        <w:tc>
          <w:tcPr>
            <w:tcW w:w="988" w:type="dxa"/>
            <w:vMerge/>
            <w:vAlign w:val="center"/>
            <w:hideMark/>
          </w:tcPr>
          <w:p w14:paraId="39592D49" w14:textId="77777777" w:rsidR="009305CC" w:rsidRPr="0056772D" w:rsidRDefault="009305CC" w:rsidP="0064055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20" w:type="dxa"/>
            <w:vAlign w:val="center"/>
            <w:hideMark/>
          </w:tcPr>
          <w:p w14:paraId="2D2B1DAA" w14:textId="74DAAEB3" w:rsidR="009305CC" w:rsidRPr="0056772D" w:rsidRDefault="009305CC" w:rsidP="0064055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772D">
              <w:rPr>
                <w:rFonts w:ascii="Times New Roman" w:hAnsi="Times New Roman" w:cs="Times New Roman"/>
                <w:color w:val="000000" w:themeColor="text1"/>
              </w:rPr>
              <w:t>ASSD</w:t>
            </w:r>
            <w:r w:rsidR="002A51D7" w:rsidRPr="0056772D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56772D">
              <w:rPr>
                <w:rFonts w:ascii="Times New Roman" w:hAnsi="Times New Roman" w:cs="Times New Roman"/>
                <w:color w:val="000000" w:themeColor="text1"/>
              </w:rPr>
              <w:t>(mm)</w:t>
            </w:r>
          </w:p>
        </w:tc>
        <w:tc>
          <w:tcPr>
            <w:tcW w:w="1936" w:type="dxa"/>
            <w:vAlign w:val="center"/>
          </w:tcPr>
          <w:p w14:paraId="6A1DDBEC" w14:textId="0C0486BB" w:rsidR="009305CC" w:rsidRPr="0056772D" w:rsidRDefault="00A5728E" w:rsidP="0064055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772D">
              <w:rPr>
                <w:rFonts w:ascii="Times New Roman" w:hAnsi="Times New Roman" w:cs="Times New Roman"/>
                <w:color w:val="000000" w:themeColor="text1"/>
              </w:rPr>
              <w:t>0.61 ± 0.18</w:t>
            </w:r>
          </w:p>
        </w:tc>
        <w:tc>
          <w:tcPr>
            <w:tcW w:w="3348" w:type="dxa"/>
            <w:vAlign w:val="center"/>
          </w:tcPr>
          <w:p w14:paraId="168ACC6C" w14:textId="06305F96" w:rsidR="009305CC" w:rsidRPr="0056772D" w:rsidRDefault="00A5728E" w:rsidP="0064055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772D">
              <w:rPr>
                <w:rFonts w:ascii="Times New Roman" w:hAnsi="Times New Roman" w:cs="Times New Roman"/>
                <w:color w:val="000000" w:themeColor="text1"/>
              </w:rPr>
              <w:t>0.22 ± 0.08</w:t>
            </w:r>
          </w:p>
        </w:tc>
        <w:tc>
          <w:tcPr>
            <w:tcW w:w="1701" w:type="dxa"/>
            <w:vAlign w:val="center"/>
          </w:tcPr>
          <w:p w14:paraId="65D0FCFC" w14:textId="3DD723FA" w:rsidR="009305CC" w:rsidRPr="0056772D" w:rsidRDefault="00F32A87" w:rsidP="0064055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162E">
              <w:rPr>
                <w:rFonts w:ascii="Times New Roman" w:hAnsi="Times New Roman" w:cs="Times New Roman" w:hint="eastAsia"/>
                <w:i/>
                <w:iCs/>
                <w:color w:val="000000" w:themeColor="text1"/>
              </w:rPr>
              <w:t>&lt;</w:t>
            </w:r>
            <w:r w:rsidRPr="0056772D">
              <w:rPr>
                <w:rFonts w:ascii="Times New Roman" w:hAnsi="Times New Roman" w:cs="Times New Roman" w:hint="eastAsia"/>
                <w:color w:val="000000" w:themeColor="text1"/>
              </w:rPr>
              <w:t>.001</w:t>
            </w:r>
          </w:p>
        </w:tc>
      </w:tr>
      <w:tr w:rsidR="0056772D" w:rsidRPr="0056772D" w14:paraId="7549930C" w14:textId="77777777" w:rsidTr="002A51D7">
        <w:trPr>
          <w:trHeight w:val="567"/>
        </w:trPr>
        <w:tc>
          <w:tcPr>
            <w:tcW w:w="988" w:type="dxa"/>
            <w:vMerge/>
            <w:vAlign w:val="center"/>
            <w:hideMark/>
          </w:tcPr>
          <w:p w14:paraId="426F644A" w14:textId="77777777" w:rsidR="009305CC" w:rsidRPr="0056772D" w:rsidRDefault="009305CC" w:rsidP="0064055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20" w:type="dxa"/>
            <w:vAlign w:val="center"/>
            <w:hideMark/>
          </w:tcPr>
          <w:p w14:paraId="4667307E" w14:textId="046CFEF8" w:rsidR="009305CC" w:rsidRPr="0056772D" w:rsidRDefault="009305CC" w:rsidP="0064055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772D">
              <w:rPr>
                <w:rFonts w:ascii="Times New Roman" w:hAnsi="Times New Roman" w:cs="Times New Roman"/>
                <w:color w:val="000000" w:themeColor="text1"/>
              </w:rPr>
              <w:t>HD95</w:t>
            </w:r>
            <w:r w:rsidR="002A51D7" w:rsidRPr="0056772D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56772D">
              <w:rPr>
                <w:rFonts w:ascii="Times New Roman" w:hAnsi="Times New Roman" w:cs="Times New Roman"/>
                <w:color w:val="000000" w:themeColor="text1"/>
              </w:rPr>
              <w:t>(mm)</w:t>
            </w:r>
          </w:p>
        </w:tc>
        <w:tc>
          <w:tcPr>
            <w:tcW w:w="1936" w:type="dxa"/>
            <w:vAlign w:val="center"/>
          </w:tcPr>
          <w:p w14:paraId="7FBC21CB" w14:textId="615A4F3F" w:rsidR="009305CC" w:rsidRPr="0056772D" w:rsidRDefault="00A969E9" w:rsidP="0064055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772D">
              <w:rPr>
                <w:rFonts w:ascii="Times New Roman" w:hAnsi="Times New Roman" w:cs="Times New Roman"/>
                <w:color w:val="000000" w:themeColor="text1"/>
              </w:rPr>
              <w:t>2.55 ± 1.05</w:t>
            </w:r>
          </w:p>
        </w:tc>
        <w:tc>
          <w:tcPr>
            <w:tcW w:w="3348" w:type="dxa"/>
            <w:vAlign w:val="center"/>
          </w:tcPr>
          <w:p w14:paraId="6F6968A5" w14:textId="2D782AB3" w:rsidR="009305CC" w:rsidRPr="0056772D" w:rsidRDefault="00717624" w:rsidP="0064055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772D">
              <w:rPr>
                <w:rFonts w:ascii="Times New Roman" w:hAnsi="Times New Roman" w:cs="Times New Roman"/>
                <w:color w:val="000000" w:themeColor="text1"/>
              </w:rPr>
              <w:t>1.31 ± 0.27</w:t>
            </w:r>
          </w:p>
        </w:tc>
        <w:tc>
          <w:tcPr>
            <w:tcW w:w="1701" w:type="dxa"/>
            <w:vAlign w:val="center"/>
          </w:tcPr>
          <w:p w14:paraId="39E0848B" w14:textId="018C1573" w:rsidR="009305CC" w:rsidRPr="0056772D" w:rsidRDefault="00717624" w:rsidP="0064055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162E">
              <w:rPr>
                <w:rFonts w:ascii="Times New Roman" w:hAnsi="Times New Roman" w:cs="Times New Roman" w:hint="eastAsia"/>
                <w:i/>
                <w:iCs/>
                <w:color w:val="000000" w:themeColor="text1"/>
              </w:rPr>
              <w:t>&lt;</w:t>
            </w:r>
            <w:r w:rsidRPr="0056772D">
              <w:rPr>
                <w:rFonts w:ascii="Times New Roman" w:hAnsi="Times New Roman" w:cs="Times New Roman" w:hint="eastAsia"/>
                <w:color w:val="000000" w:themeColor="text1"/>
              </w:rPr>
              <w:t>.001</w:t>
            </w:r>
          </w:p>
        </w:tc>
      </w:tr>
      <w:tr w:rsidR="0056772D" w:rsidRPr="0056772D" w14:paraId="4B5051DF" w14:textId="77777777" w:rsidTr="002A51D7">
        <w:trPr>
          <w:trHeight w:val="567"/>
        </w:trPr>
        <w:tc>
          <w:tcPr>
            <w:tcW w:w="988" w:type="dxa"/>
            <w:vMerge w:val="restart"/>
            <w:vAlign w:val="center"/>
            <w:hideMark/>
          </w:tcPr>
          <w:p w14:paraId="229B294C" w14:textId="77777777" w:rsidR="009305CC" w:rsidRPr="0056772D" w:rsidRDefault="009305CC" w:rsidP="0064055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772D">
              <w:rPr>
                <w:rFonts w:ascii="Times New Roman" w:hAnsi="Times New Roman" w:cs="Times New Roman"/>
                <w:color w:val="000000" w:themeColor="text1"/>
              </w:rPr>
              <w:t>Tibia</w:t>
            </w:r>
          </w:p>
        </w:tc>
        <w:tc>
          <w:tcPr>
            <w:tcW w:w="1520" w:type="dxa"/>
            <w:vAlign w:val="center"/>
            <w:hideMark/>
          </w:tcPr>
          <w:p w14:paraId="358C1EDA" w14:textId="77777777" w:rsidR="009305CC" w:rsidRPr="0056772D" w:rsidRDefault="009305CC" w:rsidP="0064055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772D">
              <w:rPr>
                <w:rFonts w:ascii="Times New Roman" w:hAnsi="Times New Roman" w:cs="Times New Roman" w:hint="eastAsia"/>
                <w:color w:val="000000" w:themeColor="text1"/>
              </w:rPr>
              <w:t>DSC (%)</w:t>
            </w:r>
          </w:p>
        </w:tc>
        <w:tc>
          <w:tcPr>
            <w:tcW w:w="1936" w:type="dxa"/>
            <w:vAlign w:val="center"/>
          </w:tcPr>
          <w:p w14:paraId="5B886DA8" w14:textId="451CD7BA" w:rsidR="009305CC" w:rsidRPr="0056772D" w:rsidRDefault="002C69E6" w:rsidP="0064055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772D">
              <w:rPr>
                <w:rFonts w:ascii="Times New Roman" w:hAnsi="Times New Roman" w:cs="Times New Roman"/>
                <w:color w:val="000000" w:themeColor="text1"/>
              </w:rPr>
              <w:t>77</w:t>
            </w:r>
            <w:r w:rsidRPr="0056772D">
              <w:rPr>
                <w:rFonts w:ascii="Times New Roman" w:hAnsi="Times New Roman" w:cs="Times New Roman" w:hint="eastAsia"/>
                <w:color w:val="000000" w:themeColor="text1"/>
              </w:rPr>
              <w:t>.</w:t>
            </w:r>
            <w:r w:rsidRPr="0056772D">
              <w:rPr>
                <w:rFonts w:ascii="Times New Roman" w:hAnsi="Times New Roman" w:cs="Times New Roman"/>
                <w:color w:val="000000" w:themeColor="text1"/>
              </w:rPr>
              <w:t>4 ± 9</w:t>
            </w:r>
            <w:r w:rsidRPr="0056772D">
              <w:rPr>
                <w:rFonts w:ascii="Times New Roman" w:hAnsi="Times New Roman" w:cs="Times New Roman" w:hint="eastAsia"/>
                <w:color w:val="000000" w:themeColor="text1"/>
              </w:rPr>
              <w:t>.</w:t>
            </w:r>
            <w:r w:rsidRPr="0056772D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3348" w:type="dxa"/>
            <w:vAlign w:val="center"/>
          </w:tcPr>
          <w:p w14:paraId="1BE3A56B" w14:textId="5B3E9A59" w:rsidR="009305CC" w:rsidRPr="0056772D" w:rsidRDefault="009305CC" w:rsidP="0064055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772D">
              <w:rPr>
                <w:rFonts w:ascii="Times New Roman" w:hAnsi="Times New Roman" w:cs="Times New Roman"/>
                <w:color w:val="000000" w:themeColor="text1"/>
              </w:rPr>
              <w:t>81</w:t>
            </w:r>
            <w:r w:rsidRPr="0056772D">
              <w:rPr>
                <w:rFonts w:ascii="Times New Roman" w:hAnsi="Times New Roman" w:cs="Times New Roman" w:hint="eastAsia"/>
                <w:color w:val="000000" w:themeColor="text1"/>
              </w:rPr>
              <w:t>.0</w:t>
            </w:r>
            <w:r w:rsidRPr="0056772D">
              <w:rPr>
                <w:rFonts w:ascii="Times New Roman" w:hAnsi="Times New Roman" w:cs="Times New Roman"/>
                <w:color w:val="000000" w:themeColor="text1"/>
              </w:rPr>
              <w:t xml:space="preserve"> ± 1</w:t>
            </w:r>
            <w:r w:rsidRPr="0056772D">
              <w:rPr>
                <w:rFonts w:ascii="Times New Roman" w:hAnsi="Times New Roman" w:cs="Times New Roman" w:hint="eastAsia"/>
                <w:color w:val="000000" w:themeColor="text1"/>
              </w:rPr>
              <w:t>.7</w:t>
            </w:r>
          </w:p>
        </w:tc>
        <w:tc>
          <w:tcPr>
            <w:tcW w:w="1701" w:type="dxa"/>
            <w:vAlign w:val="center"/>
          </w:tcPr>
          <w:p w14:paraId="074DB61E" w14:textId="7D26CB15" w:rsidR="009305CC" w:rsidRPr="0056772D" w:rsidRDefault="00D41511" w:rsidP="0064055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772D">
              <w:rPr>
                <w:rFonts w:ascii="Times New Roman" w:hAnsi="Times New Roman" w:cs="Times New Roman" w:hint="eastAsia"/>
                <w:color w:val="000000" w:themeColor="text1"/>
              </w:rPr>
              <w:t>.007</w:t>
            </w:r>
          </w:p>
        </w:tc>
      </w:tr>
      <w:tr w:rsidR="0056772D" w:rsidRPr="0056772D" w14:paraId="2777E4B6" w14:textId="77777777" w:rsidTr="002A51D7">
        <w:trPr>
          <w:trHeight w:val="567"/>
        </w:trPr>
        <w:tc>
          <w:tcPr>
            <w:tcW w:w="988" w:type="dxa"/>
            <w:vMerge/>
            <w:vAlign w:val="center"/>
          </w:tcPr>
          <w:p w14:paraId="6361C1F5" w14:textId="77777777" w:rsidR="009305CC" w:rsidRPr="0056772D" w:rsidRDefault="009305CC" w:rsidP="0064055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20" w:type="dxa"/>
            <w:vAlign w:val="center"/>
          </w:tcPr>
          <w:p w14:paraId="385ACE10" w14:textId="77777777" w:rsidR="009305CC" w:rsidRPr="0056772D" w:rsidRDefault="009305CC" w:rsidP="0064055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6772D">
              <w:rPr>
                <w:rFonts w:ascii="Times New Roman" w:hAnsi="Times New Roman" w:cs="Times New Roman" w:hint="eastAsia"/>
                <w:color w:val="000000" w:themeColor="text1"/>
              </w:rPr>
              <w:t>IoU</w:t>
            </w:r>
            <w:proofErr w:type="spellEnd"/>
            <w:r w:rsidRPr="0056772D">
              <w:rPr>
                <w:rFonts w:ascii="Times New Roman" w:hAnsi="Times New Roman" w:cs="Times New Roman" w:hint="eastAsia"/>
                <w:color w:val="000000" w:themeColor="text1"/>
              </w:rPr>
              <w:t xml:space="preserve"> (%)</w:t>
            </w:r>
          </w:p>
        </w:tc>
        <w:tc>
          <w:tcPr>
            <w:tcW w:w="1936" w:type="dxa"/>
            <w:vAlign w:val="center"/>
          </w:tcPr>
          <w:p w14:paraId="0EA01189" w14:textId="56E4644B" w:rsidR="009305CC" w:rsidRPr="0056772D" w:rsidRDefault="002B23B3" w:rsidP="0064055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772D">
              <w:rPr>
                <w:rFonts w:ascii="Times New Roman" w:hAnsi="Times New Roman" w:cs="Times New Roman"/>
                <w:color w:val="000000" w:themeColor="text1"/>
              </w:rPr>
              <w:t>67</w:t>
            </w:r>
            <w:r w:rsidRPr="0056772D">
              <w:rPr>
                <w:rFonts w:ascii="Times New Roman" w:hAnsi="Times New Roman" w:cs="Times New Roman" w:hint="eastAsia"/>
                <w:color w:val="000000" w:themeColor="text1"/>
              </w:rPr>
              <w:t>.</w:t>
            </w:r>
            <w:r w:rsidRPr="0056772D">
              <w:rPr>
                <w:rFonts w:ascii="Times New Roman" w:hAnsi="Times New Roman" w:cs="Times New Roman"/>
                <w:color w:val="000000" w:themeColor="text1"/>
              </w:rPr>
              <w:t>1 ± 9</w:t>
            </w:r>
            <w:r w:rsidRPr="0056772D">
              <w:rPr>
                <w:rFonts w:ascii="Times New Roman" w:hAnsi="Times New Roman" w:cs="Times New Roman" w:hint="eastAsia"/>
                <w:color w:val="000000" w:themeColor="text1"/>
              </w:rPr>
              <w:t>.</w:t>
            </w:r>
            <w:r w:rsidRPr="0056772D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3348" w:type="dxa"/>
            <w:vAlign w:val="center"/>
          </w:tcPr>
          <w:p w14:paraId="2DCD6074" w14:textId="0BB4234C" w:rsidR="009305CC" w:rsidRPr="0056772D" w:rsidRDefault="009305CC" w:rsidP="0064055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772D">
              <w:rPr>
                <w:rFonts w:ascii="Times New Roman" w:hAnsi="Times New Roman" w:cs="Times New Roman" w:hint="eastAsia"/>
                <w:color w:val="000000" w:themeColor="text1"/>
              </w:rPr>
              <w:t xml:space="preserve">71.1 </w:t>
            </w:r>
            <w:r w:rsidRPr="0056772D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6772D">
              <w:rPr>
                <w:rFonts w:ascii="Times New Roman" w:hAnsi="Times New Roman" w:cs="Times New Roman" w:hint="eastAsia"/>
                <w:color w:val="000000" w:themeColor="text1"/>
              </w:rPr>
              <w:t xml:space="preserve"> 2.</w:t>
            </w:r>
            <w:r w:rsidR="00F0435F" w:rsidRPr="0056772D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1701" w:type="dxa"/>
            <w:vAlign w:val="center"/>
          </w:tcPr>
          <w:p w14:paraId="3AFA1802" w14:textId="5449DCBD" w:rsidR="009305CC" w:rsidRPr="0056772D" w:rsidRDefault="00D41511" w:rsidP="0064055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772D">
              <w:rPr>
                <w:rFonts w:ascii="Times New Roman" w:hAnsi="Times New Roman" w:cs="Times New Roman" w:hint="eastAsia"/>
                <w:color w:val="000000" w:themeColor="text1"/>
              </w:rPr>
              <w:t>.004</w:t>
            </w:r>
          </w:p>
        </w:tc>
      </w:tr>
      <w:tr w:rsidR="0056772D" w:rsidRPr="0056772D" w14:paraId="05582113" w14:textId="77777777" w:rsidTr="002A51D7">
        <w:trPr>
          <w:trHeight w:val="567"/>
        </w:trPr>
        <w:tc>
          <w:tcPr>
            <w:tcW w:w="988" w:type="dxa"/>
            <w:vMerge/>
            <w:vAlign w:val="center"/>
            <w:hideMark/>
          </w:tcPr>
          <w:p w14:paraId="3D8DE7BE" w14:textId="77777777" w:rsidR="009305CC" w:rsidRPr="0056772D" w:rsidRDefault="009305CC" w:rsidP="0064055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20" w:type="dxa"/>
            <w:vAlign w:val="center"/>
            <w:hideMark/>
          </w:tcPr>
          <w:p w14:paraId="080044C2" w14:textId="647E1FF9" w:rsidR="009305CC" w:rsidRPr="0056772D" w:rsidRDefault="009305CC" w:rsidP="0064055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772D">
              <w:rPr>
                <w:rFonts w:ascii="Times New Roman" w:hAnsi="Times New Roman" w:cs="Times New Roman"/>
                <w:color w:val="000000" w:themeColor="text1"/>
              </w:rPr>
              <w:t>ASSD</w:t>
            </w:r>
            <w:r w:rsidR="002A51D7" w:rsidRPr="0056772D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56772D">
              <w:rPr>
                <w:rFonts w:ascii="Times New Roman" w:hAnsi="Times New Roman" w:cs="Times New Roman"/>
                <w:color w:val="000000" w:themeColor="text1"/>
              </w:rPr>
              <w:t>(mm)</w:t>
            </w:r>
          </w:p>
        </w:tc>
        <w:tc>
          <w:tcPr>
            <w:tcW w:w="1936" w:type="dxa"/>
            <w:vAlign w:val="center"/>
          </w:tcPr>
          <w:p w14:paraId="0D5A8D10" w14:textId="21F9EAFE" w:rsidR="009305CC" w:rsidRPr="0056772D" w:rsidRDefault="00322B8B" w:rsidP="0064055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772D">
              <w:rPr>
                <w:rFonts w:ascii="Times New Roman" w:hAnsi="Times New Roman" w:cs="Times New Roman"/>
                <w:color w:val="000000" w:themeColor="text1"/>
              </w:rPr>
              <w:t>0.73 ± 0.90</w:t>
            </w:r>
          </w:p>
        </w:tc>
        <w:tc>
          <w:tcPr>
            <w:tcW w:w="3348" w:type="dxa"/>
            <w:vAlign w:val="center"/>
          </w:tcPr>
          <w:p w14:paraId="65E25655" w14:textId="5B98DA1C" w:rsidR="009305CC" w:rsidRPr="0056772D" w:rsidRDefault="001D186B" w:rsidP="0064055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772D">
              <w:rPr>
                <w:rFonts w:ascii="Times New Roman" w:hAnsi="Times New Roman" w:cs="Times New Roman"/>
                <w:color w:val="000000" w:themeColor="text1"/>
              </w:rPr>
              <w:t>0.23 ± 0.15</w:t>
            </w:r>
          </w:p>
        </w:tc>
        <w:tc>
          <w:tcPr>
            <w:tcW w:w="1701" w:type="dxa"/>
            <w:vAlign w:val="center"/>
          </w:tcPr>
          <w:p w14:paraId="3716EB92" w14:textId="761F9844" w:rsidR="009305CC" w:rsidRPr="0056772D" w:rsidRDefault="00977AF8" w:rsidP="0064055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162E">
              <w:rPr>
                <w:rFonts w:ascii="Times New Roman" w:hAnsi="Times New Roman" w:cs="Times New Roman" w:hint="eastAsia"/>
                <w:i/>
                <w:iCs/>
                <w:color w:val="000000" w:themeColor="text1"/>
              </w:rPr>
              <w:t>&lt;</w:t>
            </w:r>
            <w:r w:rsidRPr="0056772D">
              <w:rPr>
                <w:rFonts w:ascii="Times New Roman" w:hAnsi="Times New Roman" w:cs="Times New Roman" w:hint="eastAsia"/>
                <w:color w:val="000000" w:themeColor="text1"/>
              </w:rPr>
              <w:t>.001</w:t>
            </w:r>
          </w:p>
        </w:tc>
      </w:tr>
      <w:tr w:rsidR="0056772D" w:rsidRPr="0056772D" w14:paraId="2C216E0C" w14:textId="77777777" w:rsidTr="002A51D7">
        <w:trPr>
          <w:trHeight w:val="567"/>
        </w:trPr>
        <w:tc>
          <w:tcPr>
            <w:tcW w:w="988" w:type="dxa"/>
            <w:vMerge/>
            <w:vAlign w:val="center"/>
            <w:hideMark/>
          </w:tcPr>
          <w:p w14:paraId="20F991FF" w14:textId="77777777" w:rsidR="009305CC" w:rsidRPr="0056772D" w:rsidRDefault="009305CC" w:rsidP="0064055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20" w:type="dxa"/>
            <w:vAlign w:val="center"/>
            <w:hideMark/>
          </w:tcPr>
          <w:p w14:paraId="2162B10A" w14:textId="559D6FEB" w:rsidR="009305CC" w:rsidRPr="0056772D" w:rsidRDefault="009305CC" w:rsidP="0064055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772D">
              <w:rPr>
                <w:rFonts w:ascii="Times New Roman" w:hAnsi="Times New Roman" w:cs="Times New Roman"/>
                <w:color w:val="000000" w:themeColor="text1"/>
              </w:rPr>
              <w:t>HD95</w:t>
            </w:r>
            <w:r w:rsidR="002A51D7" w:rsidRPr="0056772D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56772D">
              <w:rPr>
                <w:rFonts w:ascii="Times New Roman" w:hAnsi="Times New Roman" w:cs="Times New Roman"/>
                <w:color w:val="000000" w:themeColor="text1"/>
              </w:rPr>
              <w:t>(mm)</w:t>
            </w:r>
          </w:p>
        </w:tc>
        <w:tc>
          <w:tcPr>
            <w:tcW w:w="1936" w:type="dxa"/>
            <w:vAlign w:val="center"/>
          </w:tcPr>
          <w:p w14:paraId="622E9875" w14:textId="5521EF21" w:rsidR="009305CC" w:rsidRPr="0056772D" w:rsidRDefault="00977AF8" w:rsidP="0064055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772D">
              <w:rPr>
                <w:rFonts w:ascii="Times New Roman" w:hAnsi="Times New Roman" w:cs="Times New Roman"/>
                <w:color w:val="000000" w:themeColor="text1"/>
              </w:rPr>
              <w:t>2.75 ± 3.38</w:t>
            </w:r>
          </w:p>
        </w:tc>
        <w:tc>
          <w:tcPr>
            <w:tcW w:w="3348" w:type="dxa"/>
            <w:vAlign w:val="center"/>
          </w:tcPr>
          <w:p w14:paraId="309BB9D0" w14:textId="72564BDF" w:rsidR="009305CC" w:rsidRPr="0056772D" w:rsidRDefault="00977AF8" w:rsidP="0064055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772D">
              <w:rPr>
                <w:rFonts w:ascii="Times New Roman" w:hAnsi="Times New Roman" w:cs="Times New Roman"/>
                <w:color w:val="000000" w:themeColor="text1"/>
              </w:rPr>
              <w:t>1.25 ± 0.53</w:t>
            </w:r>
          </w:p>
        </w:tc>
        <w:tc>
          <w:tcPr>
            <w:tcW w:w="1701" w:type="dxa"/>
            <w:vAlign w:val="center"/>
          </w:tcPr>
          <w:p w14:paraId="61343D52" w14:textId="35217173" w:rsidR="009305CC" w:rsidRPr="0056772D" w:rsidRDefault="00977AF8" w:rsidP="0064055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162E">
              <w:rPr>
                <w:rFonts w:ascii="Times New Roman" w:hAnsi="Times New Roman" w:cs="Times New Roman" w:hint="eastAsia"/>
                <w:i/>
                <w:iCs/>
                <w:color w:val="000000" w:themeColor="text1"/>
              </w:rPr>
              <w:t>&lt;</w:t>
            </w:r>
            <w:r w:rsidRPr="0056772D">
              <w:rPr>
                <w:rFonts w:ascii="Times New Roman" w:hAnsi="Times New Roman" w:cs="Times New Roman" w:hint="eastAsia"/>
                <w:color w:val="000000" w:themeColor="text1"/>
              </w:rPr>
              <w:t>.001</w:t>
            </w:r>
          </w:p>
        </w:tc>
      </w:tr>
    </w:tbl>
    <w:p w14:paraId="16AD62A8" w14:textId="77777777" w:rsidR="001A047A" w:rsidRPr="001D57AE" w:rsidRDefault="001A047A" w:rsidP="00617A3A">
      <w:pPr>
        <w:rPr>
          <w:rFonts w:ascii="Times New Roman" w:hAnsi="Times New Roman" w:cs="Times New Roman"/>
          <w:color w:val="EE0000"/>
        </w:rPr>
      </w:pPr>
    </w:p>
    <w:sectPr w:rsidR="001A047A" w:rsidRPr="001D57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A748CA" w14:textId="77777777" w:rsidR="00283B1F" w:rsidRDefault="00283B1F" w:rsidP="00E0259B">
      <w:pPr>
        <w:spacing w:after="0" w:line="240" w:lineRule="auto"/>
      </w:pPr>
      <w:r>
        <w:separator/>
      </w:r>
    </w:p>
  </w:endnote>
  <w:endnote w:type="continuationSeparator" w:id="0">
    <w:p w14:paraId="38CE2A6D" w14:textId="77777777" w:rsidR="00283B1F" w:rsidRDefault="00283B1F" w:rsidP="00E025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1C96C3" w14:textId="77777777" w:rsidR="00283B1F" w:rsidRDefault="00283B1F" w:rsidP="00E0259B">
      <w:pPr>
        <w:spacing w:after="0" w:line="240" w:lineRule="auto"/>
      </w:pPr>
      <w:r>
        <w:separator/>
      </w:r>
    </w:p>
  </w:footnote>
  <w:footnote w:type="continuationSeparator" w:id="0">
    <w:p w14:paraId="117E7007" w14:textId="77777777" w:rsidR="00283B1F" w:rsidRDefault="00283B1F" w:rsidP="00E025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372312"/>
    <w:multiLevelType w:val="hybridMultilevel"/>
    <w:tmpl w:val="9662BB5E"/>
    <w:lvl w:ilvl="0" w:tplc="965CB83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280947"/>
    <w:multiLevelType w:val="hybridMultilevel"/>
    <w:tmpl w:val="F71453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0820D1"/>
    <w:multiLevelType w:val="hybridMultilevel"/>
    <w:tmpl w:val="C79AF0A0"/>
    <w:lvl w:ilvl="0" w:tplc="0324BB5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991ADE"/>
    <w:multiLevelType w:val="hybridMultilevel"/>
    <w:tmpl w:val="FC8ADA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D06921"/>
    <w:multiLevelType w:val="hybridMultilevel"/>
    <w:tmpl w:val="BB460042"/>
    <w:lvl w:ilvl="0" w:tplc="768A28C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977696E"/>
    <w:multiLevelType w:val="hybridMultilevel"/>
    <w:tmpl w:val="D090D3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F6D791D"/>
    <w:multiLevelType w:val="hybridMultilevel"/>
    <w:tmpl w:val="6A585024"/>
    <w:lvl w:ilvl="0" w:tplc="F60E2DE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FF320C6"/>
    <w:multiLevelType w:val="hybridMultilevel"/>
    <w:tmpl w:val="44DAB41A"/>
    <w:lvl w:ilvl="0" w:tplc="6394833E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8896358"/>
    <w:multiLevelType w:val="hybridMultilevel"/>
    <w:tmpl w:val="3EA83D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CC856BD"/>
    <w:multiLevelType w:val="hybridMultilevel"/>
    <w:tmpl w:val="609A56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4E51FF8"/>
    <w:multiLevelType w:val="hybridMultilevel"/>
    <w:tmpl w:val="ABCE7A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A164202"/>
    <w:multiLevelType w:val="multilevel"/>
    <w:tmpl w:val="F2181CC8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606F546F"/>
    <w:multiLevelType w:val="hybridMultilevel"/>
    <w:tmpl w:val="8CAC10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3643C47"/>
    <w:multiLevelType w:val="hybridMultilevel"/>
    <w:tmpl w:val="87F088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79F181E"/>
    <w:multiLevelType w:val="hybridMultilevel"/>
    <w:tmpl w:val="34C033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A5D3A59"/>
    <w:multiLevelType w:val="hybridMultilevel"/>
    <w:tmpl w:val="A294AF0A"/>
    <w:lvl w:ilvl="0" w:tplc="273437D8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B184B26"/>
    <w:multiLevelType w:val="hybridMultilevel"/>
    <w:tmpl w:val="5E6A986A"/>
    <w:lvl w:ilvl="0" w:tplc="12BE51A4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C553A92"/>
    <w:multiLevelType w:val="hybridMultilevel"/>
    <w:tmpl w:val="9F6C72A8"/>
    <w:lvl w:ilvl="0" w:tplc="9A40083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97693612">
    <w:abstractNumId w:val="15"/>
  </w:num>
  <w:num w:numId="2" w16cid:durableId="982392067">
    <w:abstractNumId w:val="7"/>
  </w:num>
  <w:num w:numId="3" w16cid:durableId="1688756172">
    <w:abstractNumId w:val="5"/>
  </w:num>
  <w:num w:numId="4" w16cid:durableId="759058279">
    <w:abstractNumId w:val="10"/>
  </w:num>
  <w:num w:numId="5" w16cid:durableId="530798737">
    <w:abstractNumId w:val="1"/>
  </w:num>
  <w:num w:numId="6" w16cid:durableId="1446198112">
    <w:abstractNumId w:val="8"/>
  </w:num>
  <w:num w:numId="7" w16cid:durableId="2073504258">
    <w:abstractNumId w:val="12"/>
  </w:num>
  <w:num w:numId="8" w16cid:durableId="138964770">
    <w:abstractNumId w:val="9"/>
  </w:num>
  <w:num w:numId="9" w16cid:durableId="1997612687">
    <w:abstractNumId w:val="3"/>
  </w:num>
  <w:num w:numId="10" w16cid:durableId="58795106">
    <w:abstractNumId w:val="6"/>
  </w:num>
  <w:num w:numId="11" w16cid:durableId="209654496">
    <w:abstractNumId w:val="17"/>
  </w:num>
  <w:num w:numId="12" w16cid:durableId="1211310973">
    <w:abstractNumId w:val="4"/>
  </w:num>
  <w:num w:numId="13" w16cid:durableId="1406759578">
    <w:abstractNumId w:val="0"/>
  </w:num>
  <w:num w:numId="14" w16cid:durableId="1434085577">
    <w:abstractNumId w:val="13"/>
  </w:num>
  <w:num w:numId="15" w16cid:durableId="1967350427">
    <w:abstractNumId w:val="14"/>
  </w:num>
  <w:num w:numId="16" w16cid:durableId="980034995">
    <w:abstractNumId w:val="2"/>
  </w:num>
  <w:num w:numId="17" w16cid:durableId="2130005250">
    <w:abstractNumId w:val="16"/>
  </w:num>
  <w:num w:numId="18" w16cid:durableId="10735030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15FE"/>
    <w:rsid w:val="00003DD0"/>
    <w:rsid w:val="0001064F"/>
    <w:rsid w:val="00023394"/>
    <w:rsid w:val="000267D1"/>
    <w:rsid w:val="00033927"/>
    <w:rsid w:val="000355EF"/>
    <w:rsid w:val="00035E1F"/>
    <w:rsid w:val="00036EF2"/>
    <w:rsid w:val="000372B5"/>
    <w:rsid w:val="00044103"/>
    <w:rsid w:val="000551D4"/>
    <w:rsid w:val="00056A76"/>
    <w:rsid w:val="000629D0"/>
    <w:rsid w:val="00062BCF"/>
    <w:rsid w:val="00065EF2"/>
    <w:rsid w:val="00067A3E"/>
    <w:rsid w:val="00070876"/>
    <w:rsid w:val="0007113E"/>
    <w:rsid w:val="00073AB0"/>
    <w:rsid w:val="000777BD"/>
    <w:rsid w:val="000802FA"/>
    <w:rsid w:val="000905A0"/>
    <w:rsid w:val="000975DC"/>
    <w:rsid w:val="000B63A7"/>
    <w:rsid w:val="000C1C83"/>
    <w:rsid w:val="000C2795"/>
    <w:rsid w:val="000C3B01"/>
    <w:rsid w:val="000C4ECB"/>
    <w:rsid w:val="000C7DCB"/>
    <w:rsid w:val="000D1632"/>
    <w:rsid w:val="000D4313"/>
    <w:rsid w:val="000D5AED"/>
    <w:rsid w:val="000D5D9B"/>
    <w:rsid w:val="000D7EC0"/>
    <w:rsid w:val="000E220F"/>
    <w:rsid w:val="000E3461"/>
    <w:rsid w:val="000E3EF1"/>
    <w:rsid w:val="000E4166"/>
    <w:rsid w:val="000E492D"/>
    <w:rsid w:val="000E533E"/>
    <w:rsid w:val="000E53E4"/>
    <w:rsid w:val="000F17AD"/>
    <w:rsid w:val="00104B2C"/>
    <w:rsid w:val="00122032"/>
    <w:rsid w:val="00130B15"/>
    <w:rsid w:val="00133ADD"/>
    <w:rsid w:val="00134257"/>
    <w:rsid w:val="00137685"/>
    <w:rsid w:val="00137BEC"/>
    <w:rsid w:val="00140B80"/>
    <w:rsid w:val="00146EBC"/>
    <w:rsid w:val="001479E2"/>
    <w:rsid w:val="00153C20"/>
    <w:rsid w:val="00154585"/>
    <w:rsid w:val="001550BA"/>
    <w:rsid w:val="0015594F"/>
    <w:rsid w:val="001561A7"/>
    <w:rsid w:val="0015650C"/>
    <w:rsid w:val="00157815"/>
    <w:rsid w:val="00157BB8"/>
    <w:rsid w:val="0016023A"/>
    <w:rsid w:val="00160B2A"/>
    <w:rsid w:val="00161328"/>
    <w:rsid w:val="001616C1"/>
    <w:rsid w:val="001628AD"/>
    <w:rsid w:val="00175DAC"/>
    <w:rsid w:val="00176346"/>
    <w:rsid w:val="00182416"/>
    <w:rsid w:val="00194096"/>
    <w:rsid w:val="001A047A"/>
    <w:rsid w:val="001A24DC"/>
    <w:rsid w:val="001A3598"/>
    <w:rsid w:val="001A4FA1"/>
    <w:rsid w:val="001A72E9"/>
    <w:rsid w:val="001A7455"/>
    <w:rsid w:val="001A76F3"/>
    <w:rsid w:val="001B22EE"/>
    <w:rsid w:val="001C3CC9"/>
    <w:rsid w:val="001C5003"/>
    <w:rsid w:val="001C53C3"/>
    <w:rsid w:val="001C5D92"/>
    <w:rsid w:val="001C6672"/>
    <w:rsid w:val="001D186B"/>
    <w:rsid w:val="001D3C79"/>
    <w:rsid w:val="001D4679"/>
    <w:rsid w:val="001D47FF"/>
    <w:rsid w:val="001D57AE"/>
    <w:rsid w:val="001D79EF"/>
    <w:rsid w:val="001E0934"/>
    <w:rsid w:val="001E4F54"/>
    <w:rsid w:val="001F1978"/>
    <w:rsid w:val="001F2C6B"/>
    <w:rsid w:val="001F428E"/>
    <w:rsid w:val="001F521E"/>
    <w:rsid w:val="002005E0"/>
    <w:rsid w:val="0021407C"/>
    <w:rsid w:val="0021416E"/>
    <w:rsid w:val="002145F9"/>
    <w:rsid w:val="00214D4E"/>
    <w:rsid w:val="00223831"/>
    <w:rsid w:val="00224FAC"/>
    <w:rsid w:val="00233385"/>
    <w:rsid w:val="00234297"/>
    <w:rsid w:val="00236120"/>
    <w:rsid w:val="00237B28"/>
    <w:rsid w:val="002402FD"/>
    <w:rsid w:val="00240F02"/>
    <w:rsid w:val="002459D1"/>
    <w:rsid w:val="00250220"/>
    <w:rsid w:val="00252D13"/>
    <w:rsid w:val="00254D7C"/>
    <w:rsid w:val="002574EF"/>
    <w:rsid w:val="0026670D"/>
    <w:rsid w:val="0027320A"/>
    <w:rsid w:val="00273763"/>
    <w:rsid w:val="00275069"/>
    <w:rsid w:val="00275A8D"/>
    <w:rsid w:val="0028137D"/>
    <w:rsid w:val="00283B1F"/>
    <w:rsid w:val="00284366"/>
    <w:rsid w:val="0028505E"/>
    <w:rsid w:val="00297050"/>
    <w:rsid w:val="002A0B46"/>
    <w:rsid w:val="002A0B9E"/>
    <w:rsid w:val="002A1525"/>
    <w:rsid w:val="002A1B29"/>
    <w:rsid w:val="002A33E0"/>
    <w:rsid w:val="002A438C"/>
    <w:rsid w:val="002A4532"/>
    <w:rsid w:val="002A4F81"/>
    <w:rsid w:val="002A51D7"/>
    <w:rsid w:val="002B0BA2"/>
    <w:rsid w:val="002B23B3"/>
    <w:rsid w:val="002B2455"/>
    <w:rsid w:val="002B3725"/>
    <w:rsid w:val="002B5BA1"/>
    <w:rsid w:val="002B7B21"/>
    <w:rsid w:val="002C0AEA"/>
    <w:rsid w:val="002C69E6"/>
    <w:rsid w:val="002D13BD"/>
    <w:rsid w:val="002D2937"/>
    <w:rsid w:val="002D298A"/>
    <w:rsid w:val="002D7762"/>
    <w:rsid w:val="002E0D54"/>
    <w:rsid w:val="002E2204"/>
    <w:rsid w:val="002E4BD6"/>
    <w:rsid w:val="002F1F57"/>
    <w:rsid w:val="002F26D5"/>
    <w:rsid w:val="002F286D"/>
    <w:rsid w:val="002F3815"/>
    <w:rsid w:val="002F5DD7"/>
    <w:rsid w:val="002F7458"/>
    <w:rsid w:val="003022FC"/>
    <w:rsid w:val="00303F70"/>
    <w:rsid w:val="00304081"/>
    <w:rsid w:val="00306701"/>
    <w:rsid w:val="00311317"/>
    <w:rsid w:val="00316DF9"/>
    <w:rsid w:val="0031733F"/>
    <w:rsid w:val="0031751A"/>
    <w:rsid w:val="00322B8B"/>
    <w:rsid w:val="00326275"/>
    <w:rsid w:val="003270E0"/>
    <w:rsid w:val="00332319"/>
    <w:rsid w:val="00336790"/>
    <w:rsid w:val="00336AEA"/>
    <w:rsid w:val="00337B3C"/>
    <w:rsid w:val="00341B4F"/>
    <w:rsid w:val="00343193"/>
    <w:rsid w:val="00345918"/>
    <w:rsid w:val="00346E45"/>
    <w:rsid w:val="003518A7"/>
    <w:rsid w:val="003529FE"/>
    <w:rsid w:val="0035349C"/>
    <w:rsid w:val="003579C4"/>
    <w:rsid w:val="00357A7D"/>
    <w:rsid w:val="003610C7"/>
    <w:rsid w:val="00361188"/>
    <w:rsid w:val="00364335"/>
    <w:rsid w:val="003659C6"/>
    <w:rsid w:val="0037010C"/>
    <w:rsid w:val="003723D5"/>
    <w:rsid w:val="0037276D"/>
    <w:rsid w:val="0037298F"/>
    <w:rsid w:val="003738DE"/>
    <w:rsid w:val="0037398A"/>
    <w:rsid w:val="00373B39"/>
    <w:rsid w:val="00377598"/>
    <w:rsid w:val="00380179"/>
    <w:rsid w:val="003851AA"/>
    <w:rsid w:val="0038590C"/>
    <w:rsid w:val="0039190A"/>
    <w:rsid w:val="00392A0C"/>
    <w:rsid w:val="0039399E"/>
    <w:rsid w:val="003A3D57"/>
    <w:rsid w:val="003A65E9"/>
    <w:rsid w:val="003C0595"/>
    <w:rsid w:val="003C6ADD"/>
    <w:rsid w:val="003D469E"/>
    <w:rsid w:val="003D4DDC"/>
    <w:rsid w:val="003E089C"/>
    <w:rsid w:val="003E414C"/>
    <w:rsid w:val="003E4E9E"/>
    <w:rsid w:val="003F1F9A"/>
    <w:rsid w:val="0040039A"/>
    <w:rsid w:val="00401E6E"/>
    <w:rsid w:val="00404802"/>
    <w:rsid w:val="0040508C"/>
    <w:rsid w:val="00405406"/>
    <w:rsid w:val="00405BE8"/>
    <w:rsid w:val="00407FA6"/>
    <w:rsid w:val="00411190"/>
    <w:rsid w:val="004119C6"/>
    <w:rsid w:val="00411BE1"/>
    <w:rsid w:val="00416B9C"/>
    <w:rsid w:val="004170B2"/>
    <w:rsid w:val="00422FC8"/>
    <w:rsid w:val="00425070"/>
    <w:rsid w:val="004317EF"/>
    <w:rsid w:val="00436E9D"/>
    <w:rsid w:val="004400B5"/>
    <w:rsid w:val="00445C9A"/>
    <w:rsid w:val="00445F74"/>
    <w:rsid w:val="004501A2"/>
    <w:rsid w:val="00453B19"/>
    <w:rsid w:val="0045560E"/>
    <w:rsid w:val="00465609"/>
    <w:rsid w:val="00473520"/>
    <w:rsid w:val="00473E6B"/>
    <w:rsid w:val="0047652A"/>
    <w:rsid w:val="00485C90"/>
    <w:rsid w:val="00491FF3"/>
    <w:rsid w:val="00494061"/>
    <w:rsid w:val="00495756"/>
    <w:rsid w:val="004A159A"/>
    <w:rsid w:val="004A4E42"/>
    <w:rsid w:val="004A5164"/>
    <w:rsid w:val="004A6FDF"/>
    <w:rsid w:val="004B043D"/>
    <w:rsid w:val="004B0678"/>
    <w:rsid w:val="004B0DCF"/>
    <w:rsid w:val="004B2223"/>
    <w:rsid w:val="004B75A2"/>
    <w:rsid w:val="004B7F94"/>
    <w:rsid w:val="004C0A1C"/>
    <w:rsid w:val="004D2865"/>
    <w:rsid w:val="004D38AF"/>
    <w:rsid w:val="004D658E"/>
    <w:rsid w:val="004E112C"/>
    <w:rsid w:val="004E1EC0"/>
    <w:rsid w:val="004E2C65"/>
    <w:rsid w:val="004E3031"/>
    <w:rsid w:val="004E3BD0"/>
    <w:rsid w:val="004E5CF5"/>
    <w:rsid w:val="004F033C"/>
    <w:rsid w:val="004F7C82"/>
    <w:rsid w:val="00503402"/>
    <w:rsid w:val="00504ED6"/>
    <w:rsid w:val="0050559A"/>
    <w:rsid w:val="00506256"/>
    <w:rsid w:val="00510CDC"/>
    <w:rsid w:val="00512368"/>
    <w:rsid w:val="005126E9"/>
    <w:rsid w:val="00520DB4"/>
    <w:rsid w:val="0052762C"/>
    <w:rsid w:val="00533F9C"/>
    <w:rsid w:val="005359E3"/>
    <w:rsid w:val="005421BD"/>
    <w:rsid w:val="0054367A"/>
    <w:rsid w:val="00543B24"/>
    <w:rsid w:val="00553755"/>
    <w:rsid w:val="005538F5"/>
    <w:rsid w:val="00553ADC"/>
    <w:rsid w:val="00555251"/>
    <w:rsid w:val="005566CD"/>
    <w:rsid w:val="0056193A"/>
    <w:rsid w:val="00561942"/>
    <w:rsid w:val="00563982"/>
    <w:rsid w:val="005645E1"/>
    <w:rsid w:val="0056772D"/>
    <w:rsid w:val="00567AF2"/>
    <w:rsid w:val="00572865"/>
    <w:rsid w:val="00572A84"/>
    <w:rsid w:val="00572EC0"/>
    <w:rsid w:val="00575067"/>
    <w:rsid w:val="005754DC"/>
    <w:rsid w:val="005816B8"/>
    <w:rsid w:val="005846E8"/>
    <w:rsid w:val="005866E1"/>
    <w:rsid w:val="00592ED6"/>
    <w:rsid w:val="00594C12"/>
    <w:rsid w:val="005951AB"/>
    <w:rsid w:val="00596320"/>
    <w:rsid w:val="005A087F"/>
    <w:rsid w:val="005A199D"/>
    <w:rsid w:val="005A24EC"/>
    <w:rsid w:val="005A4B2A"/>
    <w:rsid w:val="005B0C69"/>
    <w:rsid w:val="005B35DE"/>
    <w:rsid w:val="005B3C70"/>
    <w:rsid w:val="005C4A19"/>
    <w:rsid w:val="005D53BF"/>
    <w:rsid w:val="005D79A5"/>
    <w:rsid w:val="005E05C9"/>
    <w:rsid w:val="005E26C3"/>
    <w:rsid w:val="005F1160"/>
    <w:rsid w:val="00605F69"/>
    <w:rsid w:val="00610AB8"/>
    <w:rsid w:val="006135E2"/>
    <w:rsid w:val="00615833"/>
    <w:rsid w:val="0061727E"/>
    <w:rsid w:val="00617A3A"/>
    <w:rsid w:val="00620D49"/>
    <w:rsid w:val="006248CA"/>
    <w:rsid w:val="0062770E"/>
    <w:rsid w:val="00633758"/>
    <w:rsid w:val="006354AA"/>
    <w:rsid w:val="0063602D"/>
    <w:rsid w:val="0064055A"/>
    <w:rsid w:val="00641AE6"/>
    <w:rsid w:val="00647906"/>
    <w:rsid w:val="0065162E"/>
    <w:rsid w:val="00652090"/>
    <w:rsid w:val="00652A7C"/>
    <w:rsid w:val="006536FD"/>
    <w:rsid w:val="0065773A"/>
    <w:rsid w:val="00662252"/>
    <w:rsid w:val="0066583E"/>
    <w:rsid w:val="00667B63"/>
    <w:rsid w:val="006755BB"/>
    <w:rsid w:val="00684779"/>
    <w:rsid w:val="00685781"/>
    <w:rsid w:val="00687F00"/>
    <w:rsid w:val="0069269F"/>
    <w:rsid w:val="00693B0C"/>
    <w:rsid w:val="00693DF4"/>
    <w:rsid w:val="00694E4D"/>
    <w:rsid w:val="006954CF"/>
    <w:rsid w:val="00697C00"/>
    <w:rsid w:val="006A068B"/>
    <w:rsid w:val="006B1F8D"/>
    <w:rsid w:val="006B3137"/>
    <w:rsid w:val="006B60CF"/>
    <w:rsid w:val="006C21F1"/>
    <w:rsid w:val="006C4164"/>
    <w:rsid w:val="006C79E5"/>
    <w:rsid w:val="006D0DFF"/>
    <w:rsid w:val="006D1574"/>
    <w:rsid w:val="006D5DE5"/>
    <w:rsid w:val="006D7E63"/>
    <w:rsid w:val="006E1A3C"/>
    <w:rsid w:val="006E6B3D"/>
    <w:rsid w:val="006F155E"/>
    <w:rsid w:val="006F1FB2"/>
    <w:rsid w:val="006F34DE"/>
    <w:rsid w:val="006F3A71"/>
    <w:rsid w:val="006F3F57"/>
    <w:rsid w:val="006F5849"/>
    <w:rsid w:val="00701995"/>
    <w:rsid w:val="00704225"/>
    <w:rsid w:val="00712047"/>
    <w:rsid w:val="00716C14"/>
    <w:rsid w:val="00717624"/>
    <w:rsid w:val="0072006D"/>
    <w:rsid w:val="00720BB1"/>
    <w:rsid w:val="0072342C"/>
    <w:rsid w:val="00723B49"/>
    <w:rsid w:val="007304F4"/>
    <w:rsid w:val="00731AB3"/>
    <w:rsid w:val="00733502"/>
    <w:rsid w:val="007379B2"/>
    <w:rsid w:val="00737E2B"/>
    <w:rsid w:val="00742098"/>
    <w:rsid w:val="00744B2F"/>
    <w:rsid w:val="00753BEE"/>
    <w:rsid w:val="00761A6E"/>
    <w:rsid w:val="00761A9D"/>
    <w:rsid w:val="0077053B"/>
    <w:rsid w:val="00770F93"/>
    <w:rsid w:val="007728DC"/>
    <w:rsid w:val="00773248"/>
    <w:rsid w:val="00776254"/>
    <w:rsid w:val="00782DF5"/>
    <w:rsid w:val="007876B9"/>
    <w:rsid w:val="007927D7"/>
    <w:rsid w:val="00794A8F"/>
    <w:rsid w:val="00795227"/>
    <w:rsid w:val="007963A0"/>
    <w:rsid w:val="00797C47"/>
    <w:rsid w:val="007A19B7"/>
    <w:rsid w:val="007A3BD1"/>
    <w:rsid w:val="007B0034"/>
    <w:rsid w:val="007B0F23"/>
    <w:rsid w:val="007B4827"/>
    <w:rsid w:val="007B48A4"/>
    <w:rsid w:val="007C0DD4"/>
    <w:rsid w:val="007C27DB"/>
    <w:rsid w:val="007D1D25"/>
    <w:rsid w:val="007D3AA9"/>
    <w:rsid w:val="007D758F"/>
    <w:rsid w:val="007E51FC"/>
    <w:rsid w:val="007E7724"/>
    <w:rsid w:val="007E7AAB"/>
    <w:rsid w:val="007F02E4"/>
    <w:rsid w:val="007F0320"/>
    <w:rsid w:val="007F0AF5"/>
    <w:rsid w:val="007F1B98"/>
    <w:rsid w:val="007F2C05"/>
    <w:rsid w:val="007F7D32"/>
    <w:rsid w:val="0080033E"/>
    <w:rsid w:val="00802B48"/>
    <w:rsid w:val="00802F1C"/>
    <w:rsid w:val="00803605"/>
    <w:rsid w:val="008066CC"/>
    <w:rsid w:val="00806A3D"/>
    <w:rsid w:val="00807860"/>
    <w:rsid w:val="00811A04"/>
    <w:rsid w:val="00821D89"/>
    <w:rsid w:val="00822E90"/>
    <w:rsid w:val="00823B88"/>
    <w:rsid w:val="00833EEE"/>
    <w:rsid w:val="00835D9F"/>
    <w:rsid w:val="0084126D"/>
    <w:rsid w:val="00847499"/>
    <w:rsid w:val="00847839"/>
    <w:rsid w:val="00850184"/>
    <w:rsid w:val="00850224"/>
    <w:rsid w:val="00861545"/>
    <w:rsid w:val="00861B0D"/>
    <w:rsid w:val="008626B5"/>
    <w:rsid w:val="00863FBB"/>
    <w:rsid w:val="0086470D"/>
    <w:rsid w:val="0086712E"/>
    <w:rsid w:val="008736BD"/>
    <w:rsid w:val="008742A7"/>
    <w:rsid w:val="008747A5"/>
    <w:rsid w:val="00874CE9"/>
    <w:rsid w:val="008825E1"/>
    <w:rsid w:val="0088266F"/>
    <w:rsid w:val="008867EA"/>
    <w:rsid w:val="00886936"/>
    <w:rsid w:val="0089613C"/>
    <w:rsid w:val="008965D5"/>
    <w:rsid w:val="00897F1B"/>
    <w:rsid w:val="008A214E"/>
    <w:rsid w:val="008B215F"/>
    <w:rsid w:val="008B35BF"/>
    <w:rsid w:val="008B4E90"/>
    <w:rsid w:val="008B7A97"/>
    <w:rsid w:val="008C06A1"/>
    <w:rsid w:val="008C09A4"/>
    <w:rsid w:val="008C20E1"/>
    <w:rsid w:val="008C2CB6"/>
    <w:rsid w:val="008D1F92"/>
    <w:rsid w:val="008D6109"/>
    <w:rsid w:val="008E0214"/>
    <w:rsid w:val="008E03F8"/>
    <w:rsid w:val="008E15E2"/>
    <w:rsid w:val="008E262C"/>
    <w:rsid w:val="008E4324"/>
    <w:rsid w:val="008E6101"/>
    <w:rsid w:val="008E7ACC"/>
    <w:rsid w:val="008F264F"/>
    <w:rsid w:val="008F2907"/>
    <w:rsid w:val="008F2F9F"/>
    <w:rsid w:val="008F3510"/>
    <w:rsid w:val="008F473A"/>
    <w:rsid w:val="00906F1C"/>
    <w:rsid w:val="00910ED2"/>
    <w:rsid w:val="009120CF"/>
    <w:rsid w:val="0091678B"/>
    <w:rsid w:val="00925E3E"/>
    <w:rsid w:val="00926075"/>
    <w:rsid w:val="0092613D"/>
    <w:rsid w:val="00926879"/>
    <w:rsid w:val="00927620"/>
    <w:rsid w:val="009305CC"/>
    <w:rsid w:val="0093262D"/>
    <w:rsid w:val="00934906"/>
    <w:rsid w:val="00943E34"/>
    <w:rsid w:val="00947EAA"/>
    <w:rsid w:val="00950E7B"/>
    <w:rsid w:val="00955421"/>
    <w:rsid w:val="0095693D"/>
    <w:rsid w:val="00956D08"/>
    <w:rsid w:val="00962B1F"/>
    <w:rsid w:val="00962D0D"/>
    <w:rsid w:val="00966EEB"/>
    <w:rsid w:val="009759B5"/>
    <w:rsid w:val="00975AB5"/>
    <w:rsid w:val="0097646E"/>
    <w:rsid w:val="00976D7F"/>
    <w:rsid w:val="00977AF8"/>
    <w:rsid w:val="00980568"/>
    <w:rsid w:val="00981DE0"/>
    <w:rsid w:val="0098285F"/>
    <w:rsid w:val="00987936"/>
    <w:rsid w:val="00994D82"/>
    <w:rsid w:val="00997589"/>
    <w:rsid w:val="00997EDB"/>
    <w:rsid w:val="009A0185"/>
    <w:rsid w:val="009A158D"/>
    <w:rsid w:val="009A6E35"/>
    <w:rsid w:val="009B2AB0"/>
    <w:rsid w:val="009B53C9"/>
    <w:rsid w:val="009B72D9"/>
    <w:rsid w:val="009C4FED"/>
    <w:rsid w:val="009C5173"/>
    <w:rsid w:val="009D05F5"/>
    <w:rsid w:val="009E27E3"/>
    <w:rsid w:val="009E6EB9"/>
    <w:rsid w:val="009E715C"/>
    <w:rsid w:val="009F0D71"/>
    <w:rsid w:val="009F4E3C"/>
    <w:rsid w:val="00A01678"/>
    <w:rsid w:val="00A01FB8"/>
    <w:rsid w:val="00A10FEA"/>
    <w:rsid w:val="00A1317F"/>
    <w:rsid w:val="00A17439"/>
    <w:rsid w:val="00A21487"/>
    <w:rsid w:val="00A23954"/>
    <w:rsid w:val="00A27C3A"/>
    <w:rsid w:val="00A40269"/>
    <w:rsid w:val="00A4249E"/>
    <w:rsid w:val="00A47122"/>
    <w:rsid w:val="00A52C51"/>
    <w:rsid w:val="00A5387D"/>
    <w:rsid w:val="00A54441"/>
    <w:rsid w:val="00A5728E"/>
    <w:rsid w:val="00A57AC3"/>
    <w:rsid w:val="00A60B9C"/>
    <w:rsid w:val="00A61977"/>
    <w:rsid w:val="00A61D0D"/>
    <w:rsid w:val="00A64230"/>
    <w:rsid w:val="00A64645"/>
    <w:rsid w:val="00A6638C"/>
    <w:rsid w:val="00A668D6"/>
    <w:rsid w:val="00A66D21"/>
    <w:rsid w:val="00A7488F"/>
    <w:rsid w:val="00A75093"/>
    <w:rsid w:val="00A75AC4"/>
    <w:rsid w:val="00A80A5F"/>
    <w:rsid w:val="00A8499A"/>
    <w:rsid w:val="00A871F6"/>
    <w:rsid w:val="00A874F0"/>
    <w:rsid w:val="00A90019"/>
    <w:rsid w:val="00A969E9"/>
    <w:rsid w:val="00A96E98"/>
    <w:rsid w:val="00AA2DB2"/>
    <w:rsid w:val="00AA56EE"/>
    <w:rsid w:val="00AA7B4C"/>
    <w:rsid w:val="00AC6E76"/>
    <w:rsid w:val="00AD017E"/>
    <w:rsid w:val="00AD0204"/>
    <w:rsid w:val="00AD2A1E"/>
    <w:rsid w:val="00AD403E"/>
    <w:rsid w:val="00AD6BD6"/>
    <w:rsid w:val="00AE0BA2"/>
    <w:rsid w:val="00AE217E"/>
    <w:rsid w:val="00AE2DAE"/>
    <w:rsid w:val="00AE4617"/>
    <w:rsid w:val="00AE57C1"/>
    <w:rsid w:val="00AF4341"/>
    <w:rsid w:val="00AF73C2"/>
    <w:rsid w:val="00B001C5"/>
    <w:rsid w:val="00B003DD"/>
    <w:rsid w:val="00B018EA"/>
    <w:rsid w:val="00B01EF8"/>
    <w:rsid w:val="00B02514"/>
    <w:rsid w:val="00B03C6A"/>
    <w:rsid w:val="00B1652D"/>
    <w:rsid w:val="00B224D3"/>
    <w:rsid w:val="00B24619"/>
    <w:rsid w:val="00B26DE3"/>
    <w:rsid w:val="00B32FBA"/>
    <w:rsid w:val="00B351BD"/>
    <w:rsid w:val="00B37547"/>
    <w:rsid w:val="00B41E22"/>
    <w:rsid w:val="00B43D8C"/>
    <w:rsid w:val="00B51ACB"/>
    <w:rsid w:val="00B525D8"/>
    <w:rsid w:val="00B5463D"/>
    <w:rsid w:val="00B64CB7"/>
    <w:rsid w:val="00B65C50"/>
    <w:rsid w:val="00B66963"/>
    <w:rsid w:val="00B70BAF"/>
    <w:rsid w:val="00B70FD5"/>
    <w:rsid w:val="00B7608E"/>
    <w:rsid w:val="00B77BD7"/>
    <w:rsid w:val="00B815DA"/>
    <w:rsid w:val="00B81E1B"/>
    <w:rsid w:val="00B8243C"/>
    <w:rsid w:val="00B835A0"/>
    <w:rsid w:val="00B838D1"/>
    <w:rsid w:val="00B85134"/>
    <w:rsid w:val="00B9394E"/>
    <w:rsid w:val="00BA4A89"/>
    <w:rsid w:val="00BA5236"/>
    <w:rsid w:val="00BA7AED"/>
    <w:rsid w:val="00BB2159"/>
    <w:rsid w:val="00BB7390"/>
    <w:rsid w:val="00BC11E8"/>
    <w:rsid w:val="00BD5422"/>
    <w:rsid w:val="00BD7932"/>
    <w:rsid w:val="00BD7F75"/>
    <w:rsid w:val="00BE330B"/>
    <w:rsid w:val="00BE5769"/>
    <w:rsid w:val="00BE6751"/>
    <w:rsid w:val="00BF0C4B"/>
    <w:rsid w:val="00BF37BB"/>
    <w:rsid w:val="00C00B4B"/>
    <w:rsid w:val="00C0169D"/>
    <w:rsid w:val="00C06998"/>
    <w:rsid w:val="00C07F62"/>
    <w:rsid w:val="00C11C97"/>
    <w:rsid w:val="00C11DBB"/>
    <w:rsid w:val="00C15B4A"/>
    <w:rsid w:val="00C16BE6"/>
    <w:rsid w:val="00C17431"/>
    <w:rsid w:val="00C20EF8"/>
    <w:rsid w:val="00C22AF3"/>
    <w:rsid w:val="00C24B8F"/>
    <w:rsid w:val="00C2764F"/>
    <w:rsid w:val="00C27B74"/>
    <w:rsid w:val="00C37E9E"/>
    <w:rsid w:val="00C50147"/>
    <w:rsid w:val="00C504C6"/>
    <w:rsid w:val="00C521E4"/>
    <w:rsid w:val="00C5522E"/>
    <w:rsid w:val="00C55C70"/>
    <w:rsid w:val="00C55D9A"/>
    <w:rsid w:val="00C56E08"/>
    <w:rsid w:val="00C60390"/>
    <w:rsid w:val="00C60D43"/>
    <w:rsid w:val="00C6511D"/>
    <w:rsid w:val="00C65E9C"/>
    <w:rsid w:val="00C6724D"/>
    <w:rsid w:val="00C728C9"/>
    <w:rsid w:val="00C81525"/>
    <w:rsid w:val="00C81B8A"/>
    <w:rsid w:val="00C81F45"/>
    <w:rsid w:val="00C8217C"/>
    <w:rsid w:val="00C909F7"/>
    <w:rsid w:val="00C90E03"/>
    <w:rsid w:val="00C90F5F"/>
    <w:rsid w:val="00C937C2"/>
    <w:rsid w:val="00C938D1"/>
    <w:rsid w:val="00C950B1"/>
    <w:rsid w:val="00C964CB"/>
    <w:rsid w:val="00C96A39"/>
    <w:rsid w:val="00C96FD2"/>
    <w:rsid w:val="00CA3530"/>
    <w:rsid w:val="00CA35A9"/>
    <w:rsid w:val="00CB0801"/>
    <w:rsid w:val="00CB4CBD"/>
    <w:rsid w:val="00CC1E95"/>
    <w:rsid w:val="00CC21A1"/>
    <w:rsid w:val="00CC29F9"/>
    <w:rsid w:val="00CC5868"/>
    <w:rsid w:val="00CD16E5"/>
    <w:rsid w:val="00CD2986"/>
    <w:rsid w:val="00CD3239"/>
    <w:rsid w:val="00CD34ED"/>
    <w:rsid w:val="00CD527B"/>
    <w:rsid w:val="00CD7935"/>
    <w:rsid w:val="00CD7C43"/>
    <w:rsid w:val="00CE3674"/>
    <w:rsid w:val="00CF19F1"/>
    <w:rsid w:val="00CF3403"/>
    <w:rsid w:val="00CF7508"/>
    <w:rsid w:val="00D011A3"/>
    <w:rsid w:val="00D05EB6"/>
    <w:rsid w:val="00D12B8A"/>
    <w:rsid w:val="00D1375E"/>
    <w:rsid w:val="00D20DBD"/>
    <w:rsid w:val="00D23DF0"/>
    <w:rsid w:val="00D2613D"/>
    <w:rsid w:val="00D312A3"/>
    <w:rsid w:val="00D400F0"/>
    <w:rsid w:val="00D4040D"/>
    <w:rsid w:val="00D40B81"/>
    <w:rsid w:val="00D41511"/>
    <w:rsid w:val="00D445E4"/>
    <w:rsid w:val="00D46360"/>
    <w:rsid w:val="00D465F9"/>
    <w:rsid w:val="00D46A08"/>
    <w:rsid w:val="00D46BD7"/>
    <w:rsid w:val="00D50961"/>
    <w:rsid w:val="00D624CC"/>
    <w:rsid w:val="00D62DF5"/>
    <w:rsid w:val="00D6763E"/>
    <w:rsid w:val="00D7056D"/>
    <w:rsid w:val="00D708B1"/>
    <w:rsid w:val="00D715FE"/>
    <w:rsid w:val="00D721AE"/>
    <w:rsid w:val="00D76FD6"/>
    <w:rsid w:val="00D834EB"/>
    <w:rsid w:val="00D84404"/>
    <w:rsid w:val="00D85F10"/>
    <w:rsid w:val="00D906E3"/>
    <w:rsid w:val="00D91A0E"/>
    <w:rsid w:val="00DA77E3"/>
    <w:rsid w:val="00DB42A4"/>
    <w:rsid w:val="00DC1FF9"/>
    <w:rsid w:val="00DC723F"/>
    <w:rsid w:val="00DD4025"/>
    <w:rsid w:val="00DD4282"/>
    <w:rsid w:val="00DD533E"/>
    <w:rsid w:val="00DD7933"/>
    <w:rsid w:val="00DF0810"/>
    <w:rsid w:val="00DF098B"/>
    <w:rsid w:val="00DF3A0F"/>
    <w:rsid w:val="00E00D71"/>
    <w:rsid w:val="00E0259B"/>
    <w:rsid w:val="00E049A3"/>
    <w:rsid w:val="00E05264"/>
    <w:rsid w:val="00E06C77"/>
    <w:rsid w:val="00E06E30"/>
    <w:rsid w:val="00E07871"/>
    <w:rsid w:val="00E141A8"/>
    <w:rsid w:val="00E17F5C"/>
    <w:rsid w:val="00E20208"/>
    <w:rsid w:val="00E2275E"/>
    <w:rsid w:val="00E23A77"/>
    <w:rsid w:val="00E2551E"/>
    <w:rsid w:val="00E31088"/>
    <w:rsid w:val="00E3305C"/>
    <w:rsid w:val="00E33F1B"/>
    <w:rsid w:val="00E36123"/>
    <w:rsid w:val="00E401E7"/>
    <w:rsid w:val="00E417FF"/>
    <w:rsid w:val="00E425D0"/>
    <w:rsid w:val="00E5056C"/>
    <w:rsid w:val="00E52821"/>
    <w:rsid w:val="00E5731F"/>
    <w:rsid w:val="00E66584"/>
    <w:rsid w:val="00E66D6A"/>
    <w:rsid w:val="00E67AA8"/>
    <w:rsid w:val="00E70EF9"/>
    <w:rsid w:val="00E70F6C"/>
    <w:rsid w:val="00E73F93"/>
    <w:rsid w:val="00E755AE"/>
    <w:rsid w:val="00E839AD"/>
    <w:rsid w:val="00E92B84"/>
    <w:rsid w:val="00E940BC"/>
    <w:rsid w:val="00E95555"/>
    <w:rsid w:val="00E97A32"/>
    <w:rsid w:val="00EA2214"/>
    <w:rsid w:val="00EA5A41"/>
    <w:rsid w:val="00EB1314"/>
    <w:rsid w:val="00EC2CDC"/>
    <w:rsid w:val="00EC396E"/>
    <w:rsid w:val="00EC3B37"/>
    <w:rsid w:val="00EC431A"/>
    <w:rsid w:val="00EC60D0"/>
    <w:rsid w:val="00EC631E"/>
    <w:rsid w:val="00EC6D89"/>
    <w:rsid w:val="00ED03ED"/>
    <w:rsid w:val="00ED13DE"/>
    <w:rsid w:val="00ED28E8"/>
    <w:rsid w:val="00ED6893"/>
    <w:rsid w:val="00EE043C"/>
    <w:rsid w:val="00EE3008"/>
    <w:rsid w:val="00EE3294"/>
    <w:rsid w:val="00EE62E0"/>
    <w:rsid w:val="00EF1E73"/>
    <w:rsid w:val="00EF2265"/>
    <w:rsid w:val="00EF5353"/>
    <w:rsid w:val="00EF7537"/>
    <w:rsid w:val="00F03F6E"/>
    <w:rsid w:val="00F0435F"/>
    <w:rsid w:val="00F0471F"/>
    <w:rsid w:val="00F122EF"/>
    <w:rsid w:val="00F129D8"/>
    <w:rsid w:val="00F12B17"/>
    <w:rsid w:val="00F12D2C"/>
    <w:rsid w:val="00F1318F"/>
    <w:rsid w:val="00F15D11"/>
    <w:rsid w:val="00F23C54"/>
    <w:rsid w:val="00F23DCE"/>
    <w:rsid w:val="00F24176"/>
    <w:rsid w:val="00F24784"/>
    <w:rsid w:val="00F251DB"/>
    <w:rsid w:val="00F32A87"/>
    <w:rsid w:val="00F32E3E"/>
    <w:rsid w:val="00F369E3"/>
    <w:rsid w:val="00F4180A"/>
    <w:rsid w:val="00F44240"/>
    <w:rsid w:val="00F45021"/>
    <w:rsid w:val="00F45DAC"/>
    <w:rsid w:val="00F5574C"/>
    <w:rsid w:val="00F5585D"/>
    <w:rsid w:val="00F56980"/>
    <w:rsid w:val="00F65B4B"/>
    <w:rsid w:val="00F66D8B"/>
    <w:rsid w:val="00F7380B"/>
    <w:rsid w:val="00F772C4"/>
    <w:rsid w:val="00F81966"/>
    <w:rsid w:val="00F84122"/>
    <w:rsid w:val="00F84A6B"/>
    <w:rsid w:val="00F859D9"/>
    <w:rsid w:val="00FA0A29"/>
    <w:rsid w:val="00FA15FE"/>
    <w:rsid w:val="00FA18AE"/>
    <w:rsid w:val="00FA378D"/>
    <w:rsid w:val="00FA3D16"/>
    <w:rsid w:val="00FA47A1"/>
    <w:rsid w:val="00FA6CFB"/>
    <w:rsid w:val="00FB0CD5"/>
    <w:rsid w:val="00FB1DF1"/>
    <w:rsid w:val="00FB6D76"/>
    <w:rsid w:val="00FC147F"/>
    <w:rsid w:val="00FC2E5C"/>
    <w:rsid w:val="00FC7F5B"/>
    <w:rsid w:val="00FD1DFA"/>
    <w:rsid w:val="00FD344E"/>
    <w:rsid w:val="00FD4860"/>
    <w:rsid w:val="00FD6A93"/>
    <w:rsid w:val="00FE3A42"/>
    <w:rsid w:val="00FE584D"/>
    <w:rsid w:val="00FE6EEC"/>
    <w:rsid w:val="00FE7605"/>
    <w:rsid w:val="00FF055E"/>
    <w:rsid w:val="00FF0D81"/>
    <w:rsid w:val="00FF3330"/>
    <w:rsid w:val="00FF48A7"/>
    <w:rsid w:val="00FF50AA"/>
    <w:rsid w:val="00FF6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147B62"/>
  <w15:chartTrackingRefBased/>
  <w15:docId w15:val="{E56387FF-F10A-4C42-B7E3-5302ADE845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65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0039A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40039A"/>
    <w:rPr>
      <w:rFonts w:ascii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C60390"/>
    <w:rPr>
      <w:b/>
      <w:bCs/>
    </w:rPr>
  </w:style>
  <w:style w:type="table" w:styleId="TableGrid">
    <w:name w:val="Table Grid"/>
    <w:basedOn w:val="TableNormal"/>
    <w:uiPriority w:val="39"/>
    <w:rsid w:val="007120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E66D6A"/>
    <w:rPr>
      <w:color w:val="666666"/>
    </w:rPr>
  </w:style>
  <w:style w:type="character" w:styleId="Hyperlink">
    <w:name w:val="Hyperlink"/>
    <w:basedOn w:val="DefaultParagraphFont"/>
    <w:uiPriority w:val="99"/>
    <w:unhideWhenUsed/>
    <w:rsid w:val="00FE760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E7605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0259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0259B"/>
  </w:style>
  <w:style w:type="paragraph" w:styleId="Footer">
    <w:name w:val="footer"/>
    <w:basedOn w:val="Normal"/>
    <w:link w:val="FooterChar"/>
    <w:uiPriority w:val="99"/>
    <w:unhideWhenUsed/>
    <w:rsid w:val="00E0259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025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11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9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590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539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4898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886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07622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22046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090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43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4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7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8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3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07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4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77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15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594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987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8459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9190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68103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68897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155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06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1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52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40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4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0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4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9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54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0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2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7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5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0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299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520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7852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491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21469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70992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945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250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109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1676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7553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80210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98874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397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8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8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72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4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2</Words>
  <Characters>414</Characters>
  <Application>Microsoft Office Word</Application>
  <DocSecurity>0</DocSecurity>
  <Lines>3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or Tyan</dc:creator>
  <cp:keywords/>
  <dc:description/>
  <cp:lastModifiedBy>Copyeditor</cp:lastModifiedBy>
  <cp:revision>11</cp:revision>
  <dcterms:created xsi:type="dcterms:W3CDTF">2026-01-12T06:10:00Z</dcterms:created>
  <dcterms:modified xsi:type="dcterms:W3CDTF">2026-02-06T10:34:00Z</dcterms:modified>
</cp:coreProperties>
</file>